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C5AAA" w14:textId="77777777" w:rsidR="00D800EA" w:rsidRDefault="00D800EA" w:rsidP="00D800EA">
      <w:pPr>
        <w:ind w:left="-993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15168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701"/>
        <w:gridCol w:w="2126"/>
        <w:gridCol w:w="3119"/>
        <w:gridCol w:w="2693"/>
        <w:gridCol w:w="3260"/>
      </w:tblGrid>
      <w:tr w:rsidR="00D800EA" w:rsidRPr="00F0007A" w14:paraId="24D82240" w14:textId="77777777" w:rsidTr="00F563B1">
        <w:trPr>
          <w:trHeight w:val="383"/>
        </w:trPr>
        <w:tc>
          <w:tcPr>
            <w:tcW w:w="1516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92ED618" w14:textId="5662FE3F" w:rsidR="00D800EA" w:rsidRPr="004D4ABA" w:rsidRDefault="00F15D1F" w:rsidP="0023633F">
            <w:pPr>
              <w:spacing w:before="120" w:line="360" w:lineRule="auto"/>
              <w:ind w:left="-958" w:right="-108" w:firstLine="958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upplementary </w:t>
            </w:r>
            <w:r w:rsidR="00A61C56">
              <w:rPr>
                <w:rFonts w:ascii="Arial" w:hAnsi="Arial" w:cs="Arial"/>
                <w:b/>
                <w:sz w:val="20"/>
                <w:szCs w:val="20"/>
                <w:lang w:val="en-US"/>
              </w:rPr>
              <w:t>Material</w:t>
            </w:r>
            <w:r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</w:t>
            </w:r>
            <w:r w:rsidR="00D800EA" w:rsidRPr="004D4ABA">
              <w:rPr>
                <w:rFonts w:ascii="Arial" w:hAnsi="Arial" w:cs="Arial"/>
                <w:b/>
                <w:sz w:val="20"/>
                <w:szCs w:val="20"/>
                <w:lang w:val="en-US"/>
              </w:rPr>
              <w:t>.</w:t>
            </w:r>
            <w:r w:rsidR="00D800EA" w:rsidRPr="004D4ABA">
              <w:rPr>
                <w:rFonts w:ascii="Arial" w:hAnsi="Arial" w:cs="Arial"/>
                <w:sz w:val="20"/>
                <w:szCs w:val="20"/>
                <w:lang w:val="en-US"/>
              </w:rPr>
              <w:t xml:space="preserve"> Studies on age-related changes in theta</w:t>
            </w:r>
            <w:r w:rsidR="00A61C56">
              <w:rPr>
                <w:rFonts w:ascii="Arial" w:hAnsi="Arial" w:cs="Arial"/>
                <w:sz w:val="20"/>
                <w:szCs w:val="20"/>
                <w:lang w:val="en-US"/>
              </w:rPr>
              <w:t>-band</w:t>
            </w:r>
            <w:r w:rsidR="00D800EA" w:rsidRPr="004D4ABA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: </w:t>
            </w:r>
            <w:r w:rsidR="00193115" w:rsidRPr="004D4ABA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D800EA" w:rsidRPr="004D4ABA">
              <w:rPr>
                <w:rFonts w:ascii="Arial" w:hAnsi="Arial" w:cs="Arial"/>
                <w:sz w:val="20"/>
                <w:szCs w:val="20"/>
                <w:lang w:val="en-US"/>
              </w:rPr>
              <w:t>ge ranges considered, EEG parameters extracted and main findings.</w:t>
            </w:r>
          </w:p>
        </w:tc>
      </w:tr>
      <w:tr w:rsidR="00D800EA" w:rsidRPr="004D4ABA" w14:paraId="4CA1FF14" w14:textId="77777777" w:rsidTr="00F563B1">
        <w:trPr>
          <w:trHeight w:val="383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2A6BF54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06B755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age and/or age rang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B40C18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Frequency ban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7440FB36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Parameters extract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BF2489D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ope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8D8B4EF" w14:textId="77777777" w:rsidR="00D800EA" w:rsidRPr="004D4ABA" w:rsidRDefault="00D800EA" w:rsidP="00DB1762">
            <w:pPr>
              <w:ind w:left="-959" w:right="-108" w:firstLine="851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s eyes closed</w:t>
            </w:r>
          </w:p>
        </w:tc>
      </w:tr>
      <w:tr w:rsidR="00D800EA" w:rsidRPr="004D4ABA" w14:paraId="3994721A" w14:textId="77777777" w:rsidTr="00F563B1">
        <w:tc>
          <w:tcPr>
            <w:tcW w:w="2269" w:type="dxa"/>
            <w:tcBorders>
              <w:top w:val="single" w:sz="4" w:space="0" w:color="auto"/>
            </w:tcBorders>
          </w:tcPr>
          <w:p w14:paraId="7DC37C53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Duffy et al., 198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85891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80 (males only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0E92AD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75Hz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C1C909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spellEnd"/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V)</w:t>
            </w:r>
          </w:p>
          <w:p w14:paraId="0EE46DB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relative</w:t>
            </w:r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52C6E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  <w:p w14:paraId="3EA62EB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85AFA6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2543EAD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800EA" w:rsidRPr="004D4ABA" w14:paraId="7B0F745A" w14:textId="77777777" w:rsidTr="00F563B1">
        <w:tc>
          <w:tcPr>
            <w:tcW w:w="2269" w:type="dxa"/>
          </w:tcPr>
          <w:p w14:paraId="0EEA13EF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50B6C0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23CF95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836C83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8AC9E2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13B4D4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68D36811" w14:textId="77777777" w:rsidTr="00F563B1">
        <w:tc>
          <w:tcPr>
            <w:tcW w:w="2269" w:type="dxa"/>
          </w:tcPr>
          <w:p w14:paraId="1AEF9450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Cummins &amp; Finnigan, 2007</w:t>
            </w:r>
          </w:p>
        </w:tc>
        <w:tc>
          <w:tcPr>
            <w:tcW w:w="1701" w:type="dxa"/>
          </w:tcPr>
          <w:p w14:paraId="74197F0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8</w:t>
            </w:r>
          </w:p>
        </w:tc>
        <w:tc>
          <w:tcPr>
            <w:tcW w:w="2126" w:type="dxa"/>
          </w:tcPr>
          <w:p w14:paraId="112B11B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88-6.84Hz</w:t>
            </w:r>
          </w:p>
        </w:tc>
        <w:tc>
          <w:tcPr>
            <w:tcW w:w="3119" w:type="dxa"/>
          </w:tcPr>
          <w:p w14:paraId="3C52D81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</w:tcPr>
          <w:p w14:paraId="5137EE6C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  <w:tc>
          <w:tcPr>
            <w:tcW w:w="3260" w:type="dxa"/>
          </w:tcPr>
          <w:p w14:paraId="69C294C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800EA" w:rsidRPr="004D4ABA" w14:paraId="206C08BF" w14:textId="77777777" w:rsidTr="00F563B1">
        <w:tc>
          <w:tcPr>
            <w:tcW w:w="2269" w:type="dxa"/>
          </w:tcPr>
          <w:p w14:paraId="114C4E16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75C69C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F52AB3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17F587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1D718DE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85D5AA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D3CEFF7" w14:textId="77777777" w:rsidTr="00F563B1">
        <w:tc>
          <w:tcPr>
            <w:tcW w:w="2269" w:type="dxa"/>
          </w:tcPr>
          <w:p w14:paraId="6B984AD2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olf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&amp; </w:t>
            </w: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luhih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, 2011</w:t>
            </w:r>
          </w:p>
        </w:tc>
        <w:tc>
          <w:tcPr>
            <w:tcW w:w="1701" w:type="dxa"/>
          </w:tcPr>
          <w:p w14:paraId="4C7B466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5</w:t>
            </w:r>
          </w:p>
        </w:tc>
        <w:tc>
          <w:tcPr>
            <w:tcW w:w="2126" w:type="dxa"/>
          </w:tcPr>
          <w:p w14:paraId="3049082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7CCBA4F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</w:t>
            </w:r>
            <w:r w:rsidR="00643BA1" w:rsidRPr="004D4ABA">
              <w:rPr>
                <w:rFonts w:ascii="Arial" w:hAnsi="Arial" w:cs="Arial"/>
                <w:sz w:val="16"/>
                <w:szCs w:val="16"/>
                <w:lang w:val="en-US"/>
              </w:rPr>
              <w:t>; log transformed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</w:tcPr>
          <w:p w14:paraId="2B84E39D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  <w:tc>
          <w:tcPr>
            <w:tcW w:w="3260" w:type="dxa"/>
          </w:tcPr>
          <w:p w14:paraId="241CBAF4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</w:tr>
      <w:tr w:rsidR="00D800EA" w:rsidRPr="004D4ABA" w14:paraId="33874D3F" w14:textId="77777777" w:rsidTr="00F563B1">
        <w:tc>
          <w:tcPr>
            <w:tcW w:w="2269" w:type="dxa"/>
          </w:tcPr>
          <w:p w14:paraId="25CEC1F4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7F384C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439D00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8EDD76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76CB1B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5FEA1DD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5F0CBA6" w14:textId="77777777" w:rsidTr="00F563B1">
        <w:tc>
          <w:tcPr>
            <w:tcW w:w="2269" w:type="dxa"/>
          </w:tcPr>
          <w:p w14:paraId="68AB2DB2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Barry &amp; De Blasio, 2017</w:t>
            </w:r>
          </w:p>
        </w:tc>
        <w:tc>
          <w:tcPr>
            <w:tcW w:w="1701" w:type="dxa"/>
          </w:tcPr>
          <w:p w14:paraId="0A04EE4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0 vs 68</w:t>
            </w:r>
          </w:p>
        </w:tc>
        <w:tc>
          <w:tcPr>
            <w:tcW w:w="2126" w:type="dxa"/>
          </w:tcPr>
          <w:p w14:paraId="7A35700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5Hz</w:t>
            </w:r>
          </w:p>
        </w:tc>
        <w:tc>
          <w:tcPr>
            <w:tcW w:w="3119" w:type="dxa"/>
          </w:tcPr>
          <w:p w14:paraId="6F18C29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V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</w:tcPr>
          <w:p w14:paraId="23EF1937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  <w:tc>
          <w:tcPr>
            <w:tcW w:w="3260" w:type="dxa"/>
          </w:tcPr>
          <w:p w14:paraId="26A72986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</w:tr>
      <w:tr w:rsidR="00D800EA" w:rsidRPr="004D4ABA" w14:paraId="6829247B" w14:textId="77777777" w:rsidTr="00F563B1">
        <w:tc>
          <w:tcPr>
            <w:tcW w:w="2269" w:type="dxa"/>
          </w:tcPr>
          <w:p w14:paraId="31C19492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A6D62D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1763FC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079956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366522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476AD2E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448B25CA" w14:textId="77777777" w:rsidTr="00F563B1">
        <w:tc>
          <w:tcPr>
            <w:tcW w:w="2269" w:type="dxa"/>
          </w:tcPr>
          <w:p w14:paraId="0D69709B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nl-NL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nl-NL"/>
              </w:rPr>
              <w:t>Van de Vijver et al., 2014</w:t>
            </w:r>
          </w:p>
        </w:tc>
        <w:tc>
          <w:tcPr>
            <w:tcW w:w="1701" w:type="dxa"/>
          </w:tcPr>
          <w:p w14:paraId="2111AFB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9</w:t>
            </w:r>
          </w:p>
        </w:tc>
        <w:tc>
          <w:tcPr>
            <w:tcW w:w="2126" w:type="dxa"/>
          </w:tcPr>
          <w:p w14:paraId="3E8DFAC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-7Hz older / 4-8Hz young</w:t>
            </w:r>
          </w:p>
        </w:tc>
        <w:tc>
          <w:tcPr>
            <w:tcW w:w="3119" w:type="dxa"/>
          </w:tcPr>
          <w:p w14:paraId="67DAB08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dB)</w:t>
            </w:r>
          </w:p>
        </w:tc>
        <w:tc>
          <w:tcPr>
            <w:tcW w:w="2693" w:type="dxa"/>
          </w:tcPr>
          <w:p w14:paraId="4BB438F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at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FCz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</w:p>
          <w:p w14:paraId="5BFB0FF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at other sites</w:t>
            </w:r>
          </w:p>
        </w:tc>
        <w:tc>
          <w:tcPr>
            <w:tcW w:w="3260" w:type="dxa"/>
          </w:tcPr>
          <w:p w14:paraId="49A11AB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800EA" w:rsidRPr="004D4ABA" w14:paraId="73A87AEF" w14:textId="77777777" w:rsidTr="00F563B1">
        <w:tc>
          <w:tcPr>
            <w:tcW w:w="2269" w:type="dxa"/>
          </w:tcPr>
          <w:p w14:paraId="29359684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7DC218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22FE9D7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CEAE5C0" w14:textId="77777777" w:rsidR="00D800EA" w:rsidRPr="004D4ABA" w:rsidRDefault="00D800EA" w:rsidP="00DB1762">
            <w:pPr>
              <w:rPr>
                <w:rFonts w:ascii="Arial" w:hAnsi="Arial" w:cs="Arial"/>
                <w:color w:val="FF6600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A7CA73A" w14:textId="77777777" w:rsidR="00D800EA" w:rsidRPr="004D4ABA" w:rsidRDefault="00D800EA" w:rsidP="00DB1762">
            <w:pPr>
              <w:rPr>
                <w:rFonts w:ascii="Arial" w:hAnsi="Arial" w:cs="Arial"/>
                <w:color w:val="FF6600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1B2849EB" w14:textId="77777777" w:rsidR="00D800EA" w:rsidRPr="004D4ABA" w:rsidRDefault="00D800EA" w:rsidP="00DB1762">
            <w:pPr>
              <w:rPr>
                <w:rFonts w:ascii="Arial" w:hAnsi="Arial" w:cs="Arial"/>
                <w:b/>
                <w:color w:val="FF6600"/>
                <w:sz w:val="16"/>
                <w:szCs w:val="16"/>
                <w:lang w:val="en-US"/>
              </w:rPr>
            </w:pPr>
          </w:p>
        </w:tc>
      </w:tr>
      <w:tr w:rsidR="00D800EA" w:rsidRPr="004D4ABA" w14:paraId="6980D9EF" w14:textId="77777777" w:rsidTr="00F563B1">
        <w:tc>
          <w:tcPr>
            <w:tcW w:w="2269" w:type="dxa"/>
          </w:tcPr>
          <w:p w14:paraId="2181165E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Reichert et al., 2016</w:t>
            </w:r>
          </w:p>
        </w:tc>
        <w:tc>
          <w:tcPr>
            <w:tcW w:w="1701" w:type="dxa"/>
          </w:tcPr>
          <w:p w14:paraId="7043CB3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5 vs 48 vs 68</w:t>
            </w:r>
          </w:p>
        </w:tc>
        <w:tc>
          <w:tcPr>
            <w:tcW w:w="2126" w:type="dxa"/>
          </w:tcPr>
          <w:p w14:paraId="73D8109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4301446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="00643BA1" w:rsidRPr="004D4ABA">
              <w:rPr>
                <w:rFonts w:ascii="Arial" w:hAnsi="Arial" w:cs="Arial"/>
                <w:sz w:val="16"/>
                <w:szCs w:val="16"/>
                <w:lang w:val="en-US"/>
              </w:rPr>
              <w:t>; log transformed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</w:tcPr>
          <w:p w14:paraId="22A9EB4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25&gt;48</w:t>
            </w:r>
            <w:r w:rsidRPr="004D4ABA">
              <w:rPr>
                <w:rFonts w:ascii="Cambria" w:eastAsia="MS Gothic" w:hAnsi="Cambria" w:cs="Cambria"/>
                <w:color w:val="000000"/>
                <w:sz w:val="16"/>
                <w:szCs w:val="16"/>
              </w:rPr>
              <w:t>≅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68 </w:t>
            </w:r>
          </w:p>
        </w:tc>
        <w:tc>
          <w:tcPr>
            <w:tcW w:w="3260" w:type="dxa"/>
          </w:tcPr>
          <w:p w14:paraId="6BB3BDAF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6BDC1BD4" w14:textId="77777777" w:rsidTr="00F563B1">
        <w:tc>
          <w:tcPr>
            <w:tcW w:w="2269" w:type="dxa"/>
          </w:tcPr>
          <w:p w14:paraId="0F358D4E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47A96E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DFB937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7548ED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01F80BA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3E38E7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31AE0BB" w14:textId="77777777" w:rsidTr="00F563B1">
        <w:tc>
          <w:tcPr>
            <w:tcW w:w="2269" w:type="dxa"/>
          </w:tcPr>
          <w:p w14:paraId="76248D3F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Widagdo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1998</w:t>
            </w:r>
          </w:p>
        </w:tc>
        <w:tc>
          <w:tcPr>
            <w:tcW w:w="1701" w:type="dxa"/>
          </w:tcPr>
          <w:p w14:paraId="734BA63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9 vs 73</w:t>
            </w:r>
          </w:p>
        </w:tc>
        <w:tc>
          <w:tcPr>
            <w:tcW w:w="2126" w:type="dxa"/>
          </w:tcPr>
          <w:p w14:paraId="38338CD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5Hz</w:t>
            </w:r>
          </w:p>
        </w:tc>
        <w:tc>
          <w:tcPr>
            <w:tcW w:w="3119" w:type="dxa"/>
          </w:tcPr>
          <w:p w14:paraId="2CAE719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</w:tcPr>
          <w:p w14:paraId="3B478544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  <w:tc>
          <w:tcPr>
            <w:tcW w:w="3260" w:type="dxa"/>
          </w:tcPr>
          <w:p w14:paraId="41D06762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1960B5CF" w14:textId="77777777" w:rsidTr="00F563B1">
        <w:tc>
          <w:tcPr>
            <w:tcW w:w="2269" w:type="dxa"/>
          </w:tcPr>
          <w:p w14:paraId="692C66BC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76E1D6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66BC45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6F587DC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0DED16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6F15260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31DC8D4B" w14:textId="77777777" w:rsidTr="00F563B1">
        <w:tc>
          <w:tcPr>
            <w:tcW w:w="2269" w:type="dxa"/>
          </w:tcPr>
          <w:p w14:paraId="2E2B82F8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Duffy et al., 1993</w:t>
            </w:r>
          </w:p>
        </w:tc>
        <w:tc>
          <w:tcPr>
            <w:tcW w:w="1701" w:type="dxa"/>
          </w:tcPr>
          <w:p w14:paraId="564C237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0-80</w:t>
            </w:r>
          </w:p>
        </w:tc>
        <w:tc>
          <w:tcPr>
            <w:tcW w:w="2126" w:type="dxa"/>
          </w:tcPr>
          <w:p w14:paraId="41FA192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5Hz</w:t>
            </w:r>
          </w:p>
        </w:tc>
        <w:tc>
          <w:tcPr>
            <w:tcW w:w="3119" w:type="dxa"/>
          </w:tcPr>
          <w:p w14:paraId="32A39D2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amplitude (log transformed)</w:t>
            </w:r>
          </w:p>
        </w:tc>
        <w:tc>
          <w:tcPr>
            <w:tcW w:w="2693" w:type="dxa"/>
          </w:tcPr>
          <w:p w14:paraId="49CF91B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ANOVA (groups by decades)</w:t>
            </w:r>
          </w:p>
        </w:tc>
        <w:tc>
          <w:tcPr>
            <w:tcW w:w="3260" w:type="dxa"/>
          </w:tcPr>
          <w:p w14:paraId="3B150E9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D800EA" w:rsidRPr="004D4ABA" w14:paraId="1C6B2D77" w14:textId="77777777" w:rsidTr="00F563B1">
        <w:tc>
          <w:tcPr>
            <w:tcW w:w="2269" w:type="dxa"/>
          </w:tcPr>
          <w:p w14:paraId="75254E0F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330912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93D812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791666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0133D9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1D2E832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14C9802F" w14:textId="77777777" w:rsidTr="00F563B1">
        <w:tc>
          <w:tcPr>
            <w:tcW w:w="2269" w:type="dxa"/>
          </w:tcPr>
          <w:p w14:paraId="56BBF915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Vysata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2012</w:t>
            </w:r>
          </w:p>
        </w:tc>
        <w:tc>
          <w:tcPr>
            <w:tcW w:w="1701" w:type="dxa"/>
          </w:tcPr>
          <w:p w14:paraId="044F861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20-70 </w:t>
            </w:r>
          </w:p>
        </w:tc>
        <w:tc>
          <w:tcPr>
            <w:tcW w:w="2126" w:type="dxa"/>
          </w:tcPr>
          <w:p w14:paraId="79D772D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7.5Hz</w:t>
            </w:r>
          </w:p>
        </w:tc>
        <w:tc>
          <w:tcPr>
            <w:tcW w:w="3119" w:type="dxa"/>
          </w:tcPr>
          <w:p w14:paraId="595ECB6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  <w:p w14:paraId="24ADE19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693" w:type="dxa"/>
          </w:tcPr>
          <w:p w14:paraId="3DB4606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4BE2531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linear regression </w:t>
            </w:r>
          </w:p>
          <w:p w14:paraId="449B4C43" w14:textId="76956ACB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="00852BC1" w:rsidRPr="004D4ABA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inear regression</w:t>
            </w:r>
          </w:p>
        </w:tc>
      </w:tr>
      <w:tr w:rsidR="00D800EA" w:rsidRPr="004D4ABA" w14:paraId="204C4D12" w14:textId="77777777" w:rsidTr="00F563B1">
        <w:tc>
          <w:tcPr>
            <w:tcW w:w="2269" w:type="dxa"/>
          </w:tcPr>
          <w:p w14:paraId="11473663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3FE26F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82AAC7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828764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34D67A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B8ECC9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47F500BB" w14:textId="77777777" w:rsidTr="00F563B1">
        <w:tc>
          <w:tcPr>
            <w:tcW w:w="2269" w:type="dxa"/>
          </w:tcPr>
          <w:p w14:paraId="2A35818F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Breslau et al., 1989</w:t>
            </w:r>
          </w:p>
        </w:tc>
        <w:tc>
          <w:tcPr>
            <w:tcW w:w="1701" w:type="dxa"/>
          </w:tcPr>
          <w:p w14:paraId="61B8128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3 vs 70</w:t>
            </w:r>
          </w:p>
        </w:tc>
        <w:tc>
          <w:tcPr>
            <w:tcW w:w="2126" w:type="dxa"/>
          </w:tcPr>
          <w:p w14:paraId="6DAACA9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7-7.8Hz</w:t>
            </w:r>
          </w:p>
        </w:tc>
        <w:tc>
          <w:tcPr>
            <w:tcW w:w="3119" w:type="dxa"/>
          </w:tcPr>
          <w:p w14:paraId="4C2BA42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V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693" w:type="dxa"/>
          </w:tcPr>
          <w:p w14:paraId="4145522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1B6D3773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</w:tr>
      <w:tr w:rsidR="00D800EA" w:rsidRPr="004D4ABA" w14:paraId="553018AB" w14:textId="77777777" w:rsidTr="00F563B1">
        <w:tc>
          <w:tcPr>
            <w:tcW w:w="2269" w:type="dxa"/>
          </w:tcPr>
          <w:p w14:paraId="1D29EA7D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C158E1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1F993B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EA4177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824F71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6D28E6E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F0007A" w14:paraId="16B1AC82" w14:textId="77777777" w:rsidTr="00F563B1">
        <w:tc>
          <w:tcPr>
            <w:tcW w:w="2269" w:type="dxa"/>
          </w:tcPr>
          <w:p w14:paraId="312F3AA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Hartikainen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1992</w:t>
            </w:r>
          </w:p>
        </w:tc>
        <w:tc>
          <w:tcPr>
            <w:tcW w:w="1701" w:type="dxa"/>
          </w:tcPr>
          <w:p w14:paraId="7BE9ED0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1 vs 53 vs 71</w:t>
            </w:r>
          </w:p>
        </w:tc>
        <w:tc>
          <w:tcPr>
            <w:tcW w:w="2126" w:type="dxa"/>
          </w:tcPr>
          <w:p w14:paraId="5837605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1-7.3Hz</w:t>
            </w:r>
          </w:p>
        </w:tc>
        <w:tc>
          <w:tcPr>
            <w:tcW w:w="3119" w:type="dxa"/>
          </w:tcPr>
          <w:p w14:paraId="5F77BD0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amplitude (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V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0F9A8936" w14:textId="77777777" w:rsidR="00D800EA" w:rsidRPr="004D4ABA" w:rsidRDefault="00D800EA" w:rsidP="00DB1762">
            <w:pP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68E98C9" w14:textId="77777777" w:rsidR="00D800EA" w:rsidRPr="004D4ABA" w:rsidRDefault="00D800EA" w:rsidP="00DB1762">
            <w:pPr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amplitude and power</w:t>
            </w:r>
          </w:p>
        </w:tc>
        <w:tc>
          <w:tcPr>
            <w:tcW w:w="2693" w:type="dxa"/>
          </w:tcPr>
          <w:p w14:paraId="17882B6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  <w:p w14:paraId="5DF5630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29E5239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31 </w:t>
            </w:r>
            <w:r w:rsidRPr="004D4ABA">
              <w:rPr>
                <w:rFonts w:ascii="Cambria" w:eastAsia="MS Gothic" w:hAnsi="Cambria" w:cs="Cambria"/>
                <w:color w:val="000000"/>
                <w:sz w:val="16"/>
                <w:szCs w:val="16"/>
                <w:lang w:val="en-US"/>
              </w:rPr>
              <w:t>≅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53 &gt; 71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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  <w:p w14:paraId="56933118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  <w:p w14:paraId="67CF4C5E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F0007A" w14:paraId="44C6E4C9" w14:textId="77777777" w:rsidTr="00F563B1">
        <w:tc>
          <w:tcPr>
            <w:tcW w:w="2269" w:type="dxa"/>
          </w:tcPr>
          <w:p w14:paraId="3933C275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11B7C41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51E9978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0967816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2DBC79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48606F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F0007A" w14:paraId="4E61ED0A" w14:textId="77777777" w:rsidTr="00F563B1">
        <w:tc>
          <w:tcPr>
            <w:tcW w:w="2269" w:type="dxa"/>
          </w:tcPr>
          <w:p w14:paraId="1D43DACC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Trammell et al., 2017</w:t>
            </w:r>
          </w:p>
        </w:tc>
        <w:tc>
          <w:tcPr>
            <w:tcW w:w="1701" w:type="dxa"/>
          </w:tcPr>
          <w:p w14:paraId="4F2D8D8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1 vs 73</w:t>
            </w:r>
          </w:p>
        </w:tc>
        <w:tc>
          <w:tcPr>
            <w:tcW w:w="2126" w:type="dxa"/>
          </w:tcPr>
          <w:p w14:paraId="219BC14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6F52619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</w:tcPr>
          <w:p w14:paraId="46778CF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7366C95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, correlations with age at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Fz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Cz</w:t>
            </w:r>
            <w:proofErr w:type="spellEnd"/>
          </w:p>
          <w:p w14:paraId="4947465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s with age at other sites</w:t>
            </w:r>
          </w:p>
        </w:tc>
      </w:tr>
      <w:tr w:rsidR="00D800EA" w:rsidRPr="00F0007A" w14:paraId="3415E4E0" w14:textId="77777777" w:rsidTr="00F563B1">
        <w:tc>
          <w:tcPr>
            <w:tcW w:w="2269" w:type="dxa"/>
          </w:tcPr>
          <w:p w14:paraId="1DCF8163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CA363E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633C131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12B6585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866DCE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1D35CD6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036AE577" w14:textId="77777777" w:rsidTr="00F563B1">
        <w:tc>
          <w:tcPr>
            <w:tcW w:w="2269" w:type="dxa"/>
          </w:tcPr>
          <w:p w14:paraId="46FA33E6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Pentilla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1985</w:t>
            </w:r>
          </w:p>
        </w:tc>
        <w:tc>
          <w:tcPr>
            <w:tcW w:w="1701" w:type="dxa"/>
          </w:tcPr>
          <w:p w14:paraId="07A5E62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3 vs 73</w:t>
            </w:r>
          </w:p>
        </w:tc>
        <w:tc>
          <w:tcPr>
            <w:tcW w:w="2126" w:type="dxa"/>
          </w:tcPr>
          <w:p w14:paraId="027C549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15-7.32Hz</w:t>
            </w:r>
          </w:p>
        </w:tc>
        <w:tc>
          <w:tcPr>
            <w:tcW w:w="3119" w:type="dxa"/>
          </w:tcPr>
          <w:p w14:paraId="76C5210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</w:tcPr>
          <w:p w14:paraId="039202E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13857F22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5C0E119C" w14:textId="77777777" w:rsidTr="00F563B1">
        <w:tc>
          <w:tcPr>
            <w:tcW w:w="2269" w:type="dxa"/>
          </w:tcPr>
          <w:p w14:paraId="36F1BCDB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2E6E0F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E525C6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8AF6CB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5CEAF3D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3C99318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18C9BAF7" w14:textId="77777777" w:rsidTr="00F563B1">
        <w:tc>
          <w:tcPr>
            <w:tcW w:w="2269" w:type="dxa"/>
          </w:tcPr>
          <w:p w14:paraId="22C67A65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Ponomareva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2017</w:t>
            </w:r>
          </w:p>
        </w:tc>
        <w:tc>
          <w:tcPr>
            <w:tcW w:w="1701" w:type="dxa"/>
          </w:tcPr>
          <w:p w14:paraId="33523DA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6 vs 62</w:t>
            </w:r>
          </w:p>
        </w:tc>
        <w:tc>
          <w:tcPr>
            <w:tcW w:w="2126" w:type="dxa"/>
          </w:tcPr>
          <w:p w14:paraId="7514C62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99Hz</w:t>
            </w:r>
          </w:p>
        </w:tc>
        <w:tc>
          <w:tcPr>
            <w:tcW w:w="3119" w:type="dxa"/>
          </w:tcPr>
          <w:p w14:paraId="39038C4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693" w:type="dxa"/>
          </w:tcPr>
          <w:p w14:paraId="582886A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25C1D9B5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7EA68677" w14:textId="77777777" w:rsidTr="00F563B1">
        <w:tc>
          <w:tcPr>
            <w:tcW w:w="2269" w:type="dxa"/>
          </w:tcPr>
          <w:p w14:paraId="0E1650C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9259AD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2B2EF7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2598B61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E8F5E3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0D1F23A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261BCB19" w14:textId="77777777" w:rsidTr="00F563B1">
        <w:tc>
          <w:tcPr>
            <w:tcW w:w="2269" w:type="dxa"/>
          </w:tcPr>
          <w:p w14:paraId="55817F29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aal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2010</w:t>
            </w:r>
          </w:p>
        </w:tc>
        <w:tc>
          <w:tcPr>
            <w:tcW w:w="1701" w:type="dxa"/>
          </w:tcPr>
          <w:p w14:paraId="63F8328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2 vs 67</w:t>
            </w:r>
          </w:p>
        </w:tc>
        <w:tc>
          <w:tcPr>
            <w:tcW w:w="2126" w:type="dxa"/>
          </w:tcPr>
          <w:p w14:paraId="43B6DE0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596F7CF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μV</w:t>
            </w:r>
            <w:r w:rsidRPr="004D4ABA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/Hz)</w:t>
            </w:r>
          </w:p>
        </w:tc>
        <w:tc>
          <w:tcPr>
            <w:tcW w:w="2693" w:type="dxa"/>
          </w:tcPr>
          <w:p w14:paraId="251AF1B2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  <w:tc>
          <w:tcPr>
            <w:tcW w:w="3260" w:type="dxa"/>
          </w:tcPr>
          <w:p w14:paraId="15B6EFD7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054D6C92" w14:textId="77777777" w:rsidTr="00F563B1">
        <w:tc>
          <w:tcPr>
            <w:tcW w:w="2269" w:type="dxa"/>
          </w:tcPr>
          <w:p w14:paraId="134B3635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76B449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933AE5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EB557F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1DFC767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7959CE5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71E429B" w14:textId="77777777" w:rsidTr="00F563B1">
        <w:tc>
          <w:tcPr>
            <w:tcW w:w="2269" w:type="dxa"/>
          </w:tcPr>
          <w:p w14:paraId="064AE0DA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Kononen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&amp; Partanen, 1993</w:t>
            </w:r>
          </w:p>
        </w:tc>
        <w:tc>
          <w:tcPr>
            <w:tcW w:w="1701" w:type="dxa"/>
          </w:tcPr>
          <w:p w14:paraId="01A0CD7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3-80</w:t>
            </w:r>
          </w:p>
        </w:tc>
        <w:tc>
          <w:tcPr>
            <w:tcW w:w="2126" w:type="dxa"/>
          </w:tcPr>
          <w:p w14:paraId="10F5E4A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11-7.32Hz</w:t>
            </w:r>
          </w:p>
        </w:tc>
        <w:tc>
          <w:tcPr>
            <w:tcW w:w="3119" w:type="dxa"/>
          </w:tcPr>
          <w:p w14:paraId="4452BA6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spellEnd"/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V, log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transformed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2693" w:type="dxa"/>
          </w:tcPr>
          <w:p w14:paraId="34C5186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23-80yrs (posterior)</w:t>
            </w:r>
          </w:p>
          <w:p w14:paraId="0846250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20-60yrs (posterior)</w:t>
            </w:r>
          </w:p>
          <w:p w14:paraId="060634F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lastRenderedPageBreak/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60-80yrs (posterior)</w:t>
            </w:r>
          </w:p>
        </w:tc>
        <w:tc>
          <w:tcPr>
            <w:tcW w:w="3260" w:type="dxa"/>
          </w:tcPr>
          <w:p w14:paraId="372A918B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vertAlign w:val="subscript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ns</w:t>
            </w:r>
          </w:p>
        </w:tc>
      </w:tr>
      <w:tr w:rsidR="00D800EA" w:rsidRPr="004D4ABA" w14:paraId="21475723" w14:textId="77777777" w:rsidTr="00F563B1">
        <w:tc>
          <w:tcPr>
            <w:tcW w:w="2269" w:type="dxa"/>
          </w:tcPr>
          <w:p w14:paraId="5EEE2E9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27E417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0A2D15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146DA4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06312C5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77DD45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699C7BF" w14:textId="77777777" w:rsidTr="00F563B1">
        <w:tc>
          <w:tcPr>
            <w:tcW w:w="2269" w:type="dxa"/>
          </w:tcPr>
          <w:p w14:paraId="48E68B2B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Fan et al., 2014</w:t>
            </w:r>
          </w:p>
        </w:tc>
        <w:tc>
          <w:tcPr>
            <w:tcW w:w="1701" w:type="dxa"/>
          </w:tcPr>
          <w:p w14:paraId="4F75C5F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5 vs 74</w:t>
            </w:r>
          </w:p>
        </w:tc>
        <w:tc>
          <w:tcPr>
            <w:tcW w:w="2126" w:type="dxa"/>
          </w:tcPr>
          <w:p w14:paraId="74386A4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3352D01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693" w:type="dxa"/>
          </w:tcPr>
          <w:p w14:paraId="0B0593D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700478C3" w14:textId="55B81033" w:rsidR="00D800EA" w:rsidRPr="004D4ABA" w:rsidRDefault="00A61C56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</w:p>
        </w:tc>
      </w:tr>
      <w:tr w:rsidR="00D800EA" w:rsidRPr="004D4ABA" w14:paraId="2ABA62CC" w14:textId="77777777" w:rsidTr="00F563B1">
        <w:tc>
          <w:tcPr>
            <w:tcW w:w="2269" w:type="dxa"/>
          </w:tcPr>
          <w:p w14:paraId="0490F4C9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80B630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7E2596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18DCE0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8254F6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4A65495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49BDE506" w14:textId="77777777" w:rsidTr="00F563B1">
        <w:tc>
          <w:tcPr>
            <w:tcW w:w="2269" w:type="dxa"/>
          </w:tcPr>
          <w:p w14:paraId="4B6CF2B1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Oken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&amp; Kaye, 1992</w:t>
            </w:r>
          </w:p>
        </w:tc>
        <w:tc>
          <w:tcPr>
            <w:tcW w:w="1701" w:type="dxa"/>
          </w:tcPr>
          <w:p w14:paraId="2DA74E3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20-99 (&lt;65 vs &gt;65)</w:t>
            </w:r>
          </w:p>
        </w:tc>
        <w:tc>
          <w:tcPr>
            <w:tcW w:w="2126" w:type="dxa"/>
          </w:tcPr>
          <w:p w14:paraId="066F51C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25-8Hz</w:t>
            </w:r>
          </w:p>
        </w:tc>
        <w:tc>
          <w:tcPr>
            <w:tcW w:w="3119" w:type="dxa"/>
          </w:tcPr>
          <w:p w14:paraId="77A0AD3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log transformed)</w:t>
            </w:r>
          </w:p>
        </w:tc>
        <w:tc>
          <w:tcPr>
            <w:tcW w:w="2693" w:type="dxa"/>
          </w:tcPr>
          <w:p w14:paraId="6A22B94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5129C02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posterior sites</w:t>
            </w:r>
          </w:p>
        </w:tc>
      </w:tr>
      <w:tr w:rsidR="00D800EA" w:rsidRPr="004D4ABA" w14:paraId="42A70289" w14:textId="77777777" w:rsidTr="00F563B1">
        <w:tc>
          <w:tcPr>
            <w:tcW w:w="2269" w:type="dxa"/>
          </w:tcPr>
          <w:p w14:paraId="1507E1E3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A71789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1E2CECE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3C888FB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5DFF263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206AF789" w14:textId="77777777" w:rsidR="00D800EA" w:rsidRPr="004D4ABA" w:rsidRDefault="00D800EA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</w:p>
        </w:tc>
      </w:tr>
      <w:tr w:rsidR="00D800EA" w:rsidRPr="004D4ABA" w14:paraId="242A990A" w14:textId="77777777" w:rsidTr="00F563B1">
        <w:tc>
          <w:tcPr>
            <w:tcW w:w="2269" w:type="dxa"/>
          </w:tcPr>
          <w:p w14:paraId="1C190B5A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Matousek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et al., 1966</w:t>
            </w:r>
          </w:p>
        </w:tc>
        <w:tc>
          <w:tcPr>
            <w:tcW w:w="1701" w:type="dxa"/>
          </w:tcPr>
          <w:p w14:paraId="07D53D6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17-64</w:t>
            </w:r>
          </w:p>
        </w:tc>
        <w:tc>
          <w:tcPr>
            <w:tcW w:w="2126" w:type="dxa"/>
          </w:tcPr>
          <w:p w14:paraId="1AA1A41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3.5-7.5Hz</w:t>
            </w:r>
          </w:p>
        </w:tc>
        <w:tc>
          <w:tcPr>
            <w:tcW w:w="3119" w:type="dxa"/>
          </w:tcPr>
          <w:p w14:paraId="4620A9A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spellEnd"/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V/sec, log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transformed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2693" w:type="dxa"/>
          </w:tcPr>
          <w:p w14:paraId="6E190DF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523A5DB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with age</w:t>
            </w:r>
          </w:p>
        </w:tc>
      </w:tr>
      <w:tr w:rsidR="00D800EA" w:rsidRPr="004D4ABA" w14:paraId="01A945CD" w14:textId="77777777" w:rsidTr="00F563B1">
        <w:tc>
          <w:tcPr>
            <w:tcW w:w="2269" w:type="dxa"/>
          </w:tcPr>
          <w:p w14:paraId="113DE0C3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DE4614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0D756CE4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6CDF16D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457CB9F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5CF6C325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1553D801" w14:textId="77777777" w:rsidTr="00F563B1">
        <w:tc>
          <w:tcPr>
            <w:tcW w:w="2269" w:type="dxa"/>
          </w:tcPr>
          <w:p w14:paraId="55E7776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Giaquinto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Nolfe</w:t>
            </w:r>
            <w:proofErr w:type="spellEnd"/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, 1986</w:t>
            </w:r>
          </w:p>
        </w:tc>
        <w:tc>
          <w:tcPr>
            <w:tcW w:w="1701" w:type="dxa"/>
          </w:tcPr>
          <w:p w14:paraId="2BDC9186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9 vs 71</w:t>
            </w:r>
          </w:p>
        </w:tc>
        <w:tc>
          <w:tcPr>
            <w:tcW w:w="2126" w:type="dxa"/>
          </w:tcPr>
          <w:p w14:paraId="47C77E3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7.75Hz</w:t>
            </w:r>
          </w:p>
        </w:tc>
        <w:tc>
          <w:tcPr>
            <w:tcW w:w="3119" w:type="dxa"/>
          </w:tcPr>
          <w:p w14:paraId="4B42218E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relative power (-)</w:t>
            </w:r>
          </w:p>
        </w:tc>
        <w:tc>
          <w:tcPr>
            <w:tcW w:w="2693" w:type="dxa"/>
          </w:tcPr>
          <w:p w14:paraId="430E1E0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0FA3ADEB" w14:textId="77777777" w:rsidR="00D800EA" w:rsidRPr="004D4ABA" w:rsidRDefault="00D800EA" w:rsidP="00DB1762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</w:t>
            </w:r>
          </w:p>
        </w:tc>
      </w:tr>
      <w:tr w:rsidR="00D800EA" w:rsidRPr="004D4ABA" w14:paraId="003AC965" w14:textId="77777777" w:rsidTr="00F563B1">
        <w:tc>
          <w:tcPr>
            <w:tcW w:w="2269" w:type="dxa"/>
          </w:tcPr>
          <w:p w14:paraId="4C926AB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814CBD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40DCDD6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7425D01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9ADEEB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50AC620F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72C683A3" w14:textId="77777777" w:rsidTr="00F563B1">
        <w:tc>
          <w:tcPr>
            <w:tcW w:w="2269" w:type="dxa"/>
          </w:tcPr>
          <w:p w14:paraId="6A4CE967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Pollock et al., 1990</w:t>
            </w:r>
          </w:p>
        </w:tc>
        <w:tc>
          <w:tcPr>
            <w:tcW w:w="1701" w:type="dxa"/>
          </w:tcPr>
          <w:p w14:paraId="23A2F9B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56-76</w:t>
            </w:r>
          </w:p>
        </w:tc>
        <w:tc>
          <w:tcPr>
            <w:tcW w:w="2126" w:type="dxa"/>
          </w:tcPr>
          <w:p w14:paraId="3E530640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.3-7.8Hz</w:t>
            </w:r>
          </w:p>
        </w:tc>
        <w:tc>
          <w:tcPr>
            <w:tcW w:w="3119" w:type="dxa"/>
          </w:tcPr>
          <w:p w14:paraId="12238923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proofErr w:type="gram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absolute</w:t>
            </w:r>
            <w:proofErr w:type="spellEnd"/>
            <w:proofErr w:type="gram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 amplitude (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μ</w:t>
            </w:r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 xml:space="preserve">V , log </w:t>
            </w:r>
            <w:proofErr w:type="spellStart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transformed</w:t>
            </w:r>
            <w:proofErr w:type="spellEnd"/>
            <w:r w:rsidRPr="004D4ABA">
              <w:rPr>
                <w:rFonts w:ascii="Arial" w:hAnsi="Arial" w:cs="Arial"/>
                <w:sz w:val="16"/>
                <w:szCs w:val="16"/>
                <w:lang w:val="fr-CH"/>
              </w:rPr>
              <w:t>)</w:t>
            </w:r>
          </w:p>
        </w:tc>
        <w:tc>
          <w:tcPr>
            <w:tcW w:w="2693" w:type="dxa"/>
          </w:tcPr>
          <w:p w14:paraId="7850CCEB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,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correlation with age</w:t>
            </w:r>
          </w:p>
        </w:tc>
        <w:tc>
          <w:tcPr>
            <w:tcW w:w="3260" w:type="dxa"/>
          </w:tcPr>
          <w:p w14:paraId="4ED23EF8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b/>
                <w:sz w:val="16"/>
                <w:szCs w:val="16"/>
                <w:lang w:val="en-US"/>
              </w:rPr>
              <w:t>ns,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 xml:space="preserve"> correlation with age</w:t>
            </w:r>
          </w:p>
        </w:tc>
      </w:tr>
      <w:tr w:rsidR="00D800EA" w:rsidRPr="004D4ABA" w14:paraId="2BD12896" w14:textId="77777777" w:rsidTr="006F5AAC">
        <w:tc>
          <w:tcPr>
            <w:tcW w:w="2269" w:type="dxa"/>
          </w:tcPr>
          <w:p w14:paraId="44B4F25C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CC28DDC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7EC913F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03103CC2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0F7975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55760601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800EA" w:rsidRPr="004D4ABA" w14:paraId="6FC35A96" w14:textId="77777777" w:rsidTr="006F5AAC">
        <w:tc>
          <w:tcPr>
            <w:tcW w:w="2269" w:type="dxa"/>
          </w:tcPr>
          <w:p w14:paraId="120EBC44" w14:textId="77777777" w:rsidR="00D800EA" w:rsidRPr="004D4ABA" w:rsidRDefault="00D800EA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i/>
                <w:sz w:val="16"/>
                <w:szCs w:val="16"/>
                <w:lang w:val="en-US"/>
              </w:rPr>
              <w:t>Williamson et al., 1990</w:t>
            </w:r>
          </w:p>
        </w:tc>
        <w:tc>
          <w:tcPr>
            <w:tcW w:w="1701" w:type="dxa"/>
          </w:tcPr>
          <w:p w14:paraId="5A5931E7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65-81</w:t>
            </w:r>
          </w:p>
        </w:tc>
        <w:tc>
          <w:tcPr>
            <w:tcW w:w="2126" w:type="dxa"/>
          </w:tcPr>
          <w:p w14:paraId="2ADC436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4-8Hz</w:t>
            </w:r>
          </w:p>
        </w:tc>
        <w:tc>
          <w:tcPr>
            <w:tcW w:w="3119" w:type="dxa"/>
          </w:tcPr>
          <w:p w14:paraId="5F12DA7A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absolute power (-)</w:t>
            </w:r>
          </w:p>
        </w:tc>
        <w:tc>
          <w:tcPr>
            <w:tcW w:w="2693" w:type="dxa"/>
          </w:tcPr>
          <w:p w14:paraId="71545129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3260" w:type="dxa"/>
          </w:tcPr>
          <w:p w14:paraId="4ABA7FBD" w14:textId="77777777" w:rsidR="00D800EA" w:rsidRPr="004D4ABA" w:rsidRDefault="00D800EA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4D4ABA">
              <w:rPr>
                <w:rFonts w:ascii="Arial" w:hAnsi="Arial" w:cs="Arial"/>
                <w:sz w:val="16"/>
                <w:szCs w:val="16"/>
                <w:lang w:val="en-US"/>
              </w:rPr>
              <w:t>, correlation (males only)</w:t>
            </w:r>
          </w:p>
        </w:tc>
      </w:tr>
      <w:tr w:rsidR="006F5AAC" w:rsidRPr="004D4ABA" w14:paraId="5B06613D" w14:textId="77777777" w:rsidTr="00A61C56">
        <w:tc>
          <w:tcPr>
            <w:tcW w:w="2269" w:type="dxa"/>
          </w:tcPr>
          <w:p w14:paraId="06DEBC7D" w14:textId="77777777" w:rsidR="006F5AAC" w:rsidRPr="004D4ABA" w:rsidRDefault="006F5AAC" w:rsidP="00DB176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9F1C2D4" w14:textId="77777777" w:rsidR="006F5AAC" w:rsidRPr="004D4ABA" w:rsidRDefault="006F5AAC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</w:tcPr>
          <w:p w14:paraId="3ACC1A6E" w14:textId="77777777" w:rsidR="006F5AAC" w:rsidRPr="004D4ABA" w:rsidRDefault="006F5AAC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431EB884" w14:textId="77777777" w:rsidR="006F5AAC" w:rsidRPr="004D4ABA" w:rsidRDefault="006F5AAC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0C996F88" w14:textId="77777777" w:rsidR="006F5AAC" w:rsidRPr="004D4ABA" w:rsidRDefault="006F5AAC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60" w:type="dxa"/>
          </w:tcPr>
          <w:p w14:paraId="75586422" w14:textId="77777777" w:rsidR="006F5AAC" w:rsidRPr="004D4ABA" w:rsidRDefault="006F5AAC" w:rsidP="00DB1762">
            <w:pPr>
              <w:rPr>
                <w:rFonts w:ascii="Wingdings" w:hAnsi="Wingdings" w:cs="Arial" w:hint="eastAsia"/>
                <w:sz w:val="16"/>
                <w:szCs w:val="16"/>
                <w:lang w:val="en-US"/>
              </w:rPr>
            </w:pPr>
          </w:p>
        </w:tc>
      </w:tr>
      <w:tr w:rsidR="00A61C56" w:rsidRPr="00F0007A" w14:paraId="12EF582D" w14:textId="77777777" w:rsidTr="00C872A8">
        <w:tc>
          <w:tcPr>
            <w:tcW w:w="15168" w:type="dxa"/>
            <w:gridSpan w:val="6"/>
            <w:tcBorders>
              <w:bottom w:val="single" w:sz="4" w:space="0" w:color="auto"/>
            </w:tcBorders>
          </w:tcPr>
          <w:p w14:paraId="27730714" w14:textId="77777777" w:rsidR="00A61C56" w:rsidRPr="00951376" w:rsidRDefault="00A61C56" w:rsidP="00DB1762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95137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bbreviations and symbols</w:t>
            </w:r>
          </w:p>
          <w:p w14:paraId="60B8091F" w14:textId="65AA1254" w:rsidR="00A61C56" w:rsidRDefault="00A61C56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rameters extracted: units reported in each study provided in parenthesis; (-) units not described in the study.</w:t>
            </w:r>
          </w:p>
          <w:p w14:paraId="6E407C6A" w14:textId="1E73911F" w:rsidR="00A61C56" w:rsidRDefault="00A61C56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esults: </w:t>
            </w:r>
            <w:r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</w:t>
            </w:r>
            <w:r w:rsidRPr="00A61C56">
              <w:rPr>
                <w:rFonts w:ascii="Arial" w:hAnsi="Arial" w:cs="Arial"/>
                <w:sz w:val="16"/>
                <w:szCs w:val="16"/>
                <w:lang w:val="en-US"/>
              </w:rPr>
              <w:t xml:space="preserve"> decre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 with age; </w:t>
            </w:r>
            <w:r w:rsidR="00F0007A" w:rsidRPr="004D4ABA">
              <w:rPr>
                <w:rFonts w:ascii="Wingdings" w:hAnsi="Wingdings" w:cs="Arial"/>
                <w:sz w:val="16"/>
                <w:szCs w:val="16"/>
                <w:lang w:val="en-US"/>
              </w:rPr>
              <w:t></w:t>
            </w:r>
            <w:r w:rsidR="00F0007A">
              <w:rPr>
                <w:rFonts w:ascii="Arial" w:hAnsi="Arial" w:cs="Arial"/>
                <w:sz w:val="16"/>
                <w:szCs w:val="16"/>
                <w:lang w:val="en-US"/>
              </w:rPr>
              <w:t xml:space="preserve"> 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crease with age; ns, no significant differences between groups but correlation with age; </w:t>
            </w:r>
            <w:proofErr w:type="gramStart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F0007A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proofErr w:type="gramEnd"/>
            <w:r w:rsidR="00F0007A">
              <w:rPr>
                <w:rFonts w:ascii="Arial" w:hAnsi="Arial" w:cs="Arial"/>
                <w:sz w:val="16"/>
                <w:szCs w:val="16"/>
                <w:lang w:val="en-US"/>
              </w:rPr>
              <w:t xml:space="preserve"> not included in the study</w:t>
            </w:r>
          </w:p>
          <w:p w14:paraId="70DABF71" w14:textId="644CB81F" w:rsidR="00A61C56" w:rsidRPr="00A61C56" w:rsidRDefault="00A61C56" w:rsidP="00DB176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30CB24DB" w14:textId="77777777" w:rsidR="004000A8" w:rsidRPr="00A61C56" w:rsidRDefault="004000A8" w:rsidP="009C4960">
      <w:pPr>
        <w:rPr>
          <w:lang w:val="en-US"/>
        </w:rPr>
      </w:pPr>
    </w:p>
    <w:sectPr w:rsidR="004000A8" w:rsidRPr="00A61C56" w:rsidSect="00D800EA">
      <w:headerReference w:type="default" r:id="rId6"/>
      <w:footerReference w:type="even" r:id="rId7"/>
      <w:footerReference w:type="default" r:id="rId8"/>
      <w:pgSz w:w="16820" w:h="1190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B97DE4" w14:textId="77777777" w:rsidR="00A1615C" w:rsidRDefault="00A1615C" w:rsidP="00D800EA">
      <w:r>
        <w:separator/>
      </w:r>
    </w:p>
  </w:endnote>
  <w:endnote w:type="continuationSeparator" w:id="0">
    <w:p w14:paraId="1EB89D04" w14:textId="77777777" w:rsidR="00A1615C" w:rsidRDefault="00A1615C" w:rsidP="00D80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FC6BB" w14:textId="77777777" w:rsidR="00BB717E" w:rsidRDefault="00D800EA" w:rsidP="00ED73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7E30E" w14:textId="77777777" w:rsidR="00BB717E" w:rsidRDefault="00917914" w:rsidP="00030F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AA427" w14:textId="77777777" w:rsidR="00BB717E" w:rsidRDefault="00917914" w:rsidP="00F178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08759" w14:textId="77777777" w:rsidR="00A1615C" w:rsidRDefault="00A1615C" w:rsidP="00D800EA">
      <w:r>
        <w:separator/>
      </w:r>
    </w:p>
  </w:footnote>
  <w:footnote w:type="continuationSeparator" w:id="0">
    <w:p w14:paraId="17BDDEFB" w14:textId="77777777" w:rsidR="00A1615C" w:rsidRDefault="00A1615C" w:rsidP="00D800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9D245" w14:textId="77777777" w:rsidR="00BB717E" w:rsidRPr="00CB6F77" w:rsidRDefault="00D800EA" w:rsidP="00D800EA">
    <w:pPr>
      <w:pStyle w:val="Header"/>
      <w:tabs>
        <w:tab w:val="clear" w:pos="8640"/>
        <w:tab w:val="right" w:pos="13892"/>
      </w:tabs>
      <w:ind w:left="-709"/>
      <w:rPr>
        <w:rFonts w:ascii="Arial" w:hAnsi="Arial" w:cs="Arial"/>
        <w:sz w:val="20"/>
        <w:szCs w:val="20"/>
        <w:lang w:val="en-US"/>
      </w:rPr>
    </w:pPr>
    <w:r w:rsidRPr="00CB6F77">
      <w:rPr>
        <w:rFonts w:ascii="Arial" w:hAnsi="Arial" w:cs="Arial"/>
        <w:sz w:val="20"/>
        <w:szCs w:val="20"/>
        <w:lang w:val="en-US"/>
      </w:rPr>
      <w:t>Resting-s</w:t>
    </w:r>
    <w:r>
      <w:rPr>
        <w:rFonts w:ascii="Arial" w:hAnsi="Arial" w:cs="Arial"/>
        <w:sz w:val="20"/>
        <w:szCs w:val="20"/>
        <w:lang w:val="en-US"/>
      </w:rPr>
      <w:t>tate EEG, working memory, aging</w:t>
    </w:r>
    <w:r>
      <w:rPr>
        <w:rFonts w:ascii="Arial" w:hAnsi="Arial" w:cs="Arial"/>
        <w:sz w:val="20"/>
        <w:szCs w:val="20"/>
        <w:lang w:val="en-US"/>
      </w:rPr>
      <w:tab/>
    </w:r>
    <w:r>
      <w:rPr>
        <w:rFonts w:ascii="Arial" w:hAnsi="Arial" w:cs="Arial"/>
        <w:sz w:val="20"/>
        <w:szCs w:val="20"/>
        <w:lang w:val="en-US"/>
      </w:rPr>
      <w:tab/>
    </w:r>
    <w:proofErr w:type="spellStart"/>
    <w:r w:rsidRPr="00CB6F77">
      <w:rPr>
        <w:rFonts w:ascii="Arial" w:hAnsi="Arial" w:cs="Arial"/>
        <w:sz w:val="20"/>
        <w:szCs w:val="20"/>
        <w:lang w:val="en-US"/>
      </w:rPr>
      <w:t>Jabès</w:t>
    </w:r>
    <w:proofErr w:type="spellEnd"/>
    <w:r w:rsidRPr="00CB6F77">
      <w:rPr>
        <w:rFonts w:ascii="Arial" w:hAnsi="Arial" w:cs="Arial"/>
        <w:sz w:val="20"/>
        <w:szCs w:val="20"/>
        <w:lang w:val="en-US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EA"/>
    <w:rsid w:val="000327EC"/>
    <w:rsid w:val="00061B74"/>
    <w:rsid w:val="00081114"/>
    <w:rsid w:val="000B7CB8"/>
    <w:rsid w:val="001170F4"/>
    <w:rsid w:val="00156D69"/>
    <w:rsid w:val="00180AB5"/>
    <w:rsid w:val="00193115"/>
    <w:rsid w:val="0023185D"/>
    <w:rsid w:val="0023633F"/>
    <w:rsid w:val="002A568F"/>
    <w:rsid w:val="0033406C"/>
    <w:rsid w:val="00381844"/>
    <w:rsid w:val="003A2BF2"/>
    <w:rsid w:val="004000A8"/>
    <w:rsid w:val="00401B7A"/>
    <w:rsid w:val="00435DD8"/>
    <w:rsid w:val="00451565"/>
    <w:rsid w:val="004C6664"/>
    <w:rsid w:val="004D4ABA"/>
    <w:rsid w:val="005018ED"/>
    <w:rsid w:val="0056147D"/>
    <w:rsid w:val="00575A29"/>
    <w:rsid w:val="005A2C00"/>
    <w:rsid w:val="005C04F1"/>
    <w:rsid w:val="005E140A"/>
    <w:rsid w:val="005E2AA6"/>
    <w:rsid w:val="00643BA1"/>
    <w:rsid w:val="0069664E"/>
    <w:rsid w:val="006F5AAC"/>
    <w:rsid w:val="007A2871"/>
    <w:rsid w:val="007A56D8"/>
    <w:rsid w:val="007B2F41"/>
    <w:rsid w:val="007B68B4"/>
    <w:rsid w:val="00852BC1"/>
    <w:rsid w:val="009101B9"/>
    <w:rsid w:val="00917914"/>
    <w:rsid w:val="00951376"/>
    <w:rsid w:val="009901DC"/>
    <w:rsid w:val="009940B8"/>
    <w:rsid w:val="009C4960"/>
    <w:rsid w:val="00A1615C"/>
    <w:rsid w:val="00A61C56"/>
    <w:rsid w:val="00A868FF"/>
    <w:rsid w:val="00B820EE"/>
    <w:rsid w:val="00BB08DD"/>
    <w:rsid w:val="00C40BD7"/>
    <w:rsid w:val="00C43269"/>
    <w:rsid w:val="00C809AC"/>
    <w:rsid w:val="00C904FB"/>
    <w:rsid w:val="00CD78F3"/>
    <w:rsid w:val="00D61E5E"/>
    <w:rsid w:val="00D800EA"/>
    <w:rsid w:val="00D802F4"/>
    <w:rsid w:val="00E32ACE"/>
    <w:rsid w:val="00E4089A"/>
    <w:rsid w:val="00E56044"/>
    <w:rsid w:val="00F0007A"/>
    <w:rsid w:val="00F15D1F"/>
    <w:rsid w:val="00F412CE"/>
    <w:rsid w:val="00F563B1"/>
    <w:rsid w:val="00F753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F06F5B"/>
  <w15:docId w15:val="{DD826774-1F4D-9A40-8F01-2EB9A32E5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0EA"/>
    <w:rPr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0EA"/>
    <w:rPr>
      <w:sz w:val="24"/>
      <w:szCs w:val="24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800EA"/>
  </w:style>
  <w:style w:type="paragraph" w:styleId="Header">
    <w:name w:val="header"/>
    <w:basedOn w:val="Normal"/>
    <w:link w:val="HeaderChar"/>
    <w:uiPriority w:val="99"/>
    <w:unhideWhenUsed/>
    <w:rsid w:val="00D800E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00EA"/>
    <w:rPr>
      <w:sz w:val="24"/>
      <w:szCs w:val="24"/>
      <w:lang w:val="fr-FR" w:eastAsia="en-US"/>
    </w:rPr>
  </w:style>
  <w:style w:type="table" w:styleId="TableGrid">
    <w:name w:val="Table Grid"/>
    <w:basedOn w:val="TableNormal"/>
    <w:uiPriority w:val="59"/>
    <w:rsid w:val="00D800EA"/>
    <w:rPr>
      <w:sz w:val="24"/>
      <w:szCs w:val="24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2B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BC1"/>
    <w:rPr>
      <w:rFonts w:ascii="Times New Roman" w:hAnsi="Times New Roman" w:cs="Times New Roman"/>
      <w:sz w:val="18"/>
      <w:szCs w:val="18"/>
      <w:lang w:val="fr-F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52B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B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BC1"/>
    <w:rPr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B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BC1"/>
    <w:rPr>
      <w:b/>
      <w:bCs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Lavenex</dc:creator>
  <cp:keywords/>
  <dc:description/>
  <cp:lastModifiedBy>Sandhya Patel</cp:lastModifiedBy>
  <cp:revision>2</cp:revision>
  <cp:lastPrinted>2019-05-17T15:18:00Z</cp:lastPrinted>
  <dcterms:created xsi:type="dcterms:W3CDTF">2021-10-04T18:01:00Z</dcterms:created>
  <dcterms:modified xsi:type="dcterms:W3CDTF">2021-10-04T18:01:00Z</dcterms:modified>
</cp:coreProperties>
</file>